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016C9" w14:textId="77777777" w:rsidR="00130B6E" w:rsidRDefault="00130B6E" w:rsidP="00130B6E">
      <w:pPr>
        <w:suppressLineNumbers/>
        <w:spacing w:line="240" w:lineRule="auto"/>
        <w:jc w:val="both"/>
        <w:textAlignment w:val="baseline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7B46FE0C" w14:textId="77777777" w:rsidR="00130B6E" w:rsidRDefault="00130B6E" w:rsidP="00130B6E">
      <w:pPr>
        <w:suppressLineNumbers/>
        <w:spacing w:line="240" w:lineRule="auto"/>
        <w:jc w:val="both"/>
        <w:textAlignment w:val="baseline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 w:rsidRPr="005D76AA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upplementary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m</w:t>
      </w:r>
      <w:r w:rsidRPr="005D76AA">
        <w:rPr>
          <w:rFonts w:ascii="Times New Roman" w:eastAsia="Calibri" w:hAnsi="Times New Roman" w:cs="Times New Roman"/>
          <w:b/>
          <w:sz w:val="24"/>
          <w:szCs w:val="24"/>
          <w:lang w:val="en-US"/>
        </w:rPr>
        <w:t>aterial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1</w:t>
      </w:r>
      <w:r w:rsidRPr="005D76AA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5D76AA">
        <w:rPr>
          <w:rFonts w:ascii="Times New Roman" w:eastAsia="Calibri" w:hAnsi="Times New Roman" w:cs="Times New Roman"/>
          <w:sz w:val="24"/>
          <w:szCs w:val="24"/>
          <w:lang w:val="en-US"/>
        </w:rPr>
        <w:t>–</w:t>
      </w:r>
      <w:r w:rsidRPr="005D76AA">
        <w:rPr>
          <w:lang w:val="en-US"/>
        </w:rPr>
        <w:t xml:space="preserve"> </w:t>
      </w:r>
      <w:r w:rsidRPr="005D76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pecifications of the antibodies used </w:t>
      </w:r>
      <w:r w:rsidRPr="005D76AA">
        <w:rPr>
          <w:rFonts w:ascii="Times New Roman" w:hAnsi="Times New Roman" w:cs="Times New Roman"/>
          <w:sz w:val="24"/>
          <w:szCs w:val="24"/>
          <w:lang w:val="en-US"/>
        </w:rPr>
        <w:t>to investigate the formalin-fixed, paraffin-embedded myocardial tissues</w:t>
      </w:r>
    </w:p>
    <w:p w14:paraId="6D8D1B2D" w14:textId="77777777" w:rsidR="00130B6E" w:rsidRPr="00DA6C23" w:rsidRDefault="00130B6E" w:rsidP="00130B6E">
      <w:pPr>
        <w:suppressLineNumbers/>
        <w:spacing w:line="240" w:lineRule="auto"/>
        <w:jc w:val="both"/>
        <w:textAlignment w:val="baseline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TabelaSimples5"/>
        <w:tblW w:w="7513" w:type="dxa"/>
        <w:jc w:val="center"/>
        <w:tblLayout w:type="fixed"/>
        <w:tblLook w:val="04A0" w:firstRow="1" w:lastRow="0" w:firstColumn="1" w:lastColumn="0" w:noHBand="0" w:noVBand="1"/>
      </w:tblPr>
      <w:tblGrid>
        <w:gridCol w:w="1568"/>
        <w:gridCol w:w="2130"/>
        <w:gridCol w:w="1275"/>
        <w:gridCol w:w="980"/>
        <w:gridCol w:w="1560"/>
      </w:tblGrid>
      <w:tr w:rsidR="00130B6E" w:rsidRPr="003203CF" w14:paraId="443E8741" w14:textId="77777777" w:rsidTr="00131A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8" w:type="dxa"/>
          </w:tcPr>
          <w:p w14:paraId="59588143" w14:textId="77777777" w:rsidR="00130B6E" w:rsidRPr="003203CF" w:rsidRDefault="00130B6E" w:rsidP="00131A4F">
            <w:pPr>
              <w:tabs>
                <w:tab w:val="left" w:pos="2295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2130" w:type="dxa"/>
          </w:tcPr>
          <w:p w14:paraId="3363C12E" w14:textId="77777777" w:rsidR="00130B6E" w:rsidRPr="003203CF" w:rsidRDefault="00130B6E" w:rsidP="00131A4F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Type</w:t>
            </w:r>
          </w:p>
        </w:tc>
        <w:tc>
          <w:tcPr>
            <w:tcW w:w="1275" w:type="dxa"/>
          </w:tcPr>
          <w:p w14:paraId="14F6D363" w14:textId="77777777" w:rsidR="00130B6E" w:rsidRPr="003203CF" w:rsidRDefault="00130B6E" w:rsidP="00131A4F">
            <w:pPr>
              <w:autoSpaceDE w:val="0"/>
              <w:autoSpaceDN w:val="0"/>
              <w:adjustRightInd w:val="0"/>
              <w:spacing w:line="360" w:lineRule="auto"/>
              <w:ind w:right="-10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lone/Code</w:t>
            </w:r>
          </w:p>
        </w:tc>
        <w:tc>
          <w:tcPr>
            <w:tcW w:w="980" w:type="dxa"/>
          </w:tcPr>
          <w:p w14:paraId="5C182FFD" w14:textId="77777777" w:rsidR="00130B6E" w:rsidRPr="003203CF" w:rsidRDefault="00130B6E" w:rsidP="00131A4F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1560" w:type="dxa"/>
          </w:tcPr>
          <w:p w14:paraId="26F5F180" w14:textId="77777777" w:rsidR="00130B6E" w:rsidRPr="003203CF" w:rsidRDefault="00130B6E" w:rsidP="00131A4F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ource</w:t>
            </w:r>
          </w:p>
        </w:tc>
      </w:tr>
      <w:tr w:rsidR="00130B6E" w:rsidRPr="003203CF" w14:paraId="363C30B4" w14:textId="77777777" w:rsidTr="00131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2DD79498" w14:textId="77777777" w:rsidR="00130B6E" w:rsidRPr="003203CF" w:rsidRDefault="00130B6E" w:rsidP="00131A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ti-</w:t>
            </w:r>
            <w:proofErr w:type="spellStart"/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sp</w:t>
            </w:r>
            <w:proofErr w:type="spellEnd"/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2130" w:type="dxa"/>
          </w:tcPr>
          <w:p w14:paraId="426C45BD" w14:textId="77777777" w:rsidR="00130B6E" w:rsidRPr="003203CF" w:rsidRDefault="00130B6E" w:rsidP="00131A4F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highlight w:val="magenta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</w:t>
            </w: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onal/Rabbit</w:t>
            </w:r>
          </w:p>
        </w:tc>
        <w:tc>
          <w:tcPr>
            <w:tcW w:w="1275" w:type="dxa"/>
          </w:tcPr>
          <w:p w14:paraId="4EBC382E" w14:textId="77777777" w:rsidR="00130B6E" w:rsidRPr="003203CF" w:rsidRDefault="00130B6E" w:rsidP="00131A4F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b189796</w:t>
            </w:r>
          </w:p>
        </w:tc>
        <w:tc>
          <w:tcPr>
            <w:tcW w:w="980" w:type="dxa"/>
          </w:tcPr>
          <w:p w14:paraId="25C4125B" w14:textId="77777777" w:rsidR="00130B6E" w:rsidRPr="003203CF" w:rsidRDefault="00130B6E" w:rsidP="00131A4F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1560" w:type="dxa"/>
          </w:tcPr>
          <w:p w14:paraId="6E00F822" w14:textId="77777777" w:rsidR="00130B6E" w:rsidRPr="003203CF" w:rsidRDefault="00130B6E" w:rsidP="00131A4F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bcam</w:t>
            </w:r>
          </w:p>
        </w:tc>
      </w:tr>
      <w:tr w:rsidR="00D80D79" w:rsidRPr="006D63FB" w14:paraId="60E26F0B" w14:textId="77777777" w:rsidTr="00131A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3A765761" w14:textId="44C74F05" w:rsidR="00D80D79" w:rsidRPr="006D63FB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63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ti-</w:t>
            </w:r>
            <w:proofErr w:type="spellStart"/>
            <w:r w:rsidRPr="006D63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sp</w:t>
            </w:r>
            <w:proofErr w:type="spellEnd"/>
            <w:r w:rsidRPr="006D63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9</w:t>
            </w:r>
          </w:p>
        </w:tc>
        <w:tc>
          <w:tcPr>
            <w:tcW w:w="2130" w:type="dxa"/>
          </w:tcPr>
          <w:p w14:paraId="6902F2E9" w14:textId="78D22943" w:rsidR="00D80D79" w:rsidRPr="006D63FB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63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lyclonal/Rabbit</w:t>
            </w:r>
          </w:p>
        </w:tc>
        <w:tc>
          <w:tcPr>
            <w:tcW w:w="1275" w:type="dxa"/>
          </w:tcPr>
          <w:p w14:paraId="312DCA35" w14:textId="253E1CF4" w:rsidR="00D80D79" w:rsidRPr="006D63FB" w:rsidRDefault="00D80D79" w:rsidP="00D80D79">
            <w:pPr>
              <w:autoSpaceDE w:val="0"/>
              <w:autoSpaceDN w:val="0"/>
              <w:adjustRightInd w:val="0"/>
              <w:spacing w:line="360" w:lineRule="auto"/>
              <w:ind w:right="-1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63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A627Hu01</w:t>
            </w:r>
          </w:p>
        </w:tc>
        <w:tc>
          <w:tcPr>
            <w:tcW w:w="980" w:type="dxa"/>
          </w:tcPr>
          <w:p w14:paraId="44B32CDE" w14:textId="43D82884" w:rsidR="00D80D79" w:rsidRPr="006D63FB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63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1560" w:type="dxa"/>
          </w:tcPr>
          <w:p w14:paraId="28CD23C8" w14:textId="7D55966C" w:rsidR="00D80D79" w:rsidRPr="006D63FB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63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oud Clone</w:t>
            </w:r>
          </w:p>
        </w:tc>
      </w:tr>
      <w:tr w:rsidR="00D80D79" w:rsidRPr="006D63FB" w14:paraId="7F7CE953" w14:textId="77777777" w:rsidTr="00131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3E254913" w14:textId="77777777" w:rsidR="00D80D79" w:rsidRPr="006D63FB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63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ti-CD163</w:t>
            </w:r>
          </w:p>
        </w:tc>
        <w:tc>
          <w:tcPr>
            <w:tcW w:w="2130" w:type="dxa"/>
          </w:tcPr>
          <w:p w14:paraId="37713605" w14:textId="77777777" w:rsidR="00D80D79" w:rsidRPr="006D63FB" w:rsidRDefault="00D80D79" w:rsidP="00D80D79">
            <w:pPr>
              <w:autoSpaceDE w:val="0"/>
              <w:autoSpaceDN w:val="0"/>
              <w:adjustRightInd w:val="0"/>
              <w:spacing w:line="360" w:lineRule="auto"/>
              <w:ind w:right="-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63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noclonal/Mouse</w:t>
            </w:r>
          </w:p>
        </w:tc>
        <w:tc>
          <w:tcPr>
            <w:tcW w:w="1275" w:type="dxa"/>
          </w:tcPr>
          <w:p w14:paraId="0D3228AC" w14:textId="77777777" w:rsidR="00D80D79" w:rsidRPr="006D63FB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63FB">
              <w:rPr>
                <w:rFonts w:ascii="Times New Roman" w:hAnsi="Times New Roman" w:cs="Times New Roman"/>
                <w:sz w:val="20"/>
                <w:szCs w:val="20"/>
              </w:rPr>
              <w:t>Ab9324</w:t>
            </w:r>
          </w:p>
        </w:tc>
        <w:tc>
          <w:tcPr>
            <w:tcW w:w="980" w:type="dxa"/>
          </w:tcPr>
          <w:p w14:paraId="584F1391" w14:textId="77777777" w:rsidR="00D80D79" w:rsidRPr="006D63FB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63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:400</w:t>
            </w:r>
          </w:p>
        </w:tc>
        <w:tc>
          <w:tcPr>
            <w:tcW w:w="1560" w:type="dxa"/>
          </w:tcPr>
          <w:p w14:paraId="6CAE8DA5" w14:textId="77777777" w:rsidR="00D80D79" w:rsidRPr="006D63FB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63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bcam</w:t>
            </w:r>
          </w:p>
        </w:tc>
      </w:tr>
      <w:tr w:rsidR="00D80D79" w:rsidRPr="006D63FB" w14:paraId="011CAA47" w14:textId="77777777" w:rsidTr="00131A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7610150D" w14:textId="77777777" w:rsidR="00D80D79" w:rsidRPr="006D63FB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63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ti-Col 1</w:t>
            </w:r>
          </w:p>
        </w:tc>
        <w:tc>
          <w:tcPr>
            <w:tcW w:w="2130" w:type="dxa"/>
          </w:tcPr>
          <w:p w14:paraId="62049652" w14:textId="77777777" w:rsidR="00D80D79" w:rsidRPr="006D63FB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63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lyclonal/Rabbit</w:t>
            </w:r>
          </w:p>
        </w:tc>
        <w:tc>
          <w:tcPr>
            <w:tcW w:w="1275" w:type="dxa"/>
          </w:tcPr>
          <w:p w14:paraId="6507B8B4" w14:textId="77777777" w:rsidR="00D80D79" w:rsidRPr="006D63FB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63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b34710</w:t>
            </w:r>
          </w:p>
        </w:tc>
        <w:tc>
          <w:tcPr>
            <w:tcW w:w="980" w:type="dxa"/>
          </w:tcPr>
          <w:p w14:paraId="7445C753" w14:textId="77777777" w:rsidR="00D80D79" w:rsidRPr="006D63FB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63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1560" w:type="dxa"/>
          </w:tcPr>
          <w:p w14:paraId="33FCB79C" w14:textId="77777777" w:rsidR="00D80D79" w:rsidRPr="006D63FB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D63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bcam</w:t>
            </w:r>
          </w:p>
        </w:tc>
      </w:tr>
      <w:tr w:rsidR="00D80D79" w:rsidRPr="006D63FB" w14:paraId="269D89F8" w14:textId="77777777" w:rsidTr="00131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43BD07A9" w14:textId="77777777" w:rsidR="00D80D79" w:rsidRPr="006D63FB" w:rsidRDefault="00D80D79" w:rsidP="00D80D79">
            <w:pPr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63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ti-Col 3</w:t>
            </w:r>
          </w:p>
        </w:tc>
        <w:tc>
          <w:tcPr>
            <w:tcW w:w="2130" w:type="dxa"/>
          </w:tcPr>
          <w:p w14:paraId="45DBBC22" w14:textId="77777777" w:rsidR="00D80D79" w:rsidRPr="006D63FB" w:rsidRDefault="00D80D79" w:rsidP="00D80D79">
            <w:pPr>
              <w:autoSpaceDE w:val="0"/>
              <w:autoSpaceDN w:val="0"/>
              <w:adjustRightInd w:val="0"/>
              <w:spacing w:line="360" w:lineRule="auto"/>
              <w:ind w:right="-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63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Polyclonal/Rabbit</w:t>
            </w:r>
          </w:p>
        </w:tc>
        <w:tc>
          <w:tcPr>
            <w:tcW w:w="1275" w:type="dxa"/>
          </w:tcPr>
          <w:p w14:paraId="19CD2C36" w14:textId="77777777" w:rsidR="00D80D79" w:rsidRPr="006D63FB" w:rsidRDefault="00D80D79" w:rsidP="00D80D79">
            <w:pPr>
              <w:autoSpaceDE w:val="0"/>
              <w:autoSpaceDN w:val="0"/>
              <w:adjustRightInd w:val="0"/>
              <w:spacing w:line="360" w:lineRule="auto"/>
              <w:ind w:right="-6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63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b 7778</w:t>
            </w:r>
          </w:p>
        </w:tc>
        <w:tc>
          <w:tcPr>
            <w:tcW w:w="980" w:type="dxa"/>
          </w:tcPr>
          <w:p w14:paraId="6F25CE82" w14:textId="77777777" w:rsidR="00D80D79" w:rsidRPr="006D63FB" w:rsidRDefault="00D80D79" w:rsidP="00D80D79">
            <w:pPr>
              <w:autoSpaceDE w:val="0"/>
              <w:autoSpaceDN w:val="0"/>
              <w:adjustRightInd w:val="0"/>
              <w:spacing w:line="360" w:lineRule="auto"/>
              <w:ind w:right="-6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63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1560" w:type="dxa"/>
          </w:tcPr>
          <w:p w14:paraId="18704897" w14:textId="77777777" w:rsidR="00D80D79" w:rsidRPr="006D63FB" w:rsidRDefault="00D80D79" w:rsidP="00D80D79">
            <w:pPr>
              <w:autoSpaceDE w:val="0"/>
              <w:autoSpaceDN w:val="0"/>
              <w:adjustRightInd w:val="0"/>
              <w:spacing w:line="360" w:lineRule="auto"/>
              <w:ind w:right="-6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63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bcam</w:t>
            </w:r>
          </w:p>
        </w:tc>
      </w:tr>
      <w:tr w:rsidR="00D80D79" w:rsidRPr="003203CF" w14:paraId="7B5CDB49" w14:textId="77777777" w:rsidTr="00131A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0D9D053E" w14:textId="7D2E981E" w:rsidR="00D80D79" w:rsidRPr="006D63FB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63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ti-GSMD</w:t>
            </w:r>
          </w:p>
        </w:tc>
        <w:tc>
          <w:tcPr>
            <w:tcW w:w="2130" w:type="dxa"/>
          </w:tcPr>
          <w:p w14:paraId="5BDEC2EF" w14:textId="1E9DAE71" w:rsidR="00D80D79" w:rsidRPr="006D63FB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63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lyclonal/Rabbit</w:t>
            </w:r>
          </w:p>
        </w:tc>
        <w:tc>
          <w:tcPr>
            <w:tcW w:w="1275" w:type="dxa"/>
          </w:tcPr>
          <w:p w14:paraId="0BE9397F" w14:textId="6FBEDDDF" w:rsidR="00D80D79" w:rsidRPr="006D63FB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63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5-104324</w:t>
            </w:r>
          </w:p>
        </w:tc>
        <w:tc>
          <w:tcPr>
            <w:tcW w:w="980" w:type="dxa"/>
          </w:tcPr>
          <w:p w14:paraId="0D4F7B7B" w14:textId="1DF1B4CA" w:rsidR="00D80D79" w:rsidRPr="006D63FB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63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:50</w:t>
            </w:r>
          </w:p>
        </w:tc>
        <w:tc>
          <w:tcPr>
            <w:tcW w:w="1560" w:type="dxa"/>
          </w:tcPr>
          <w:p w14:paraId="3D40D5F5" w14:textId="3E0F65BD" w:rsidR="00D80D79" w:rsidRPr="006D63FB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63F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ermo Fisher</w:t>
            </w:r>
          </w:p>
        </w:tc>
      </w:tr>
      <w:tr w:rsidR="00D80D79" w:rsidRPr="003203CF" w14:paraId="7920E9A4" w14:textId="77777777" w:rsidTr="00131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3124F546" w14:textId="77777777" w:rsidR="00D80D79" w:rsidRPr="003203CF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ti-ICAM 1</w:t>
            </w:r>
          </w:p>
        </w:tc>
        <w:tc>
          <w:tcPr>
            <w:tcW w:w="2130" w:type="dxa"/>
          </w:tcPr>
          <w:p w14:paraId="71E25D49" w14:textId="77777777" w:rsidR="00D80D79" w:rsidRPr="003203CF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noclonal/Mouse</w:t>
            </w:r>
          </w:p>
        </w:tc>
        <w:tc>
          <w:tcPr>
            <w:tcW w:w="1275" w:type="dxa"/>
          </w:tcPr>
          <w:p w14:paraId="1421B814" w14:textId="77777777" w:rsidR="00D80D79" w:rsidRPr="003203CF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G12</w:t>
            </w:r>
          </w:p>
        </w:tc>
        <w:tc>
          <w:tcPr>
            <w:tcW w:w="980" w:type="dxa"/>
          </w:tcPr>
          <w:p w14:paraId="6C9F82CC" w14:textId="77777777" w:rsidR="00D80D79" w:rsidRPr="003203CF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1560" w:type="dxa"/>
          </w:tcPr>
          <w:p w14:paraId="3E69BA67" w14:textId="77777777" w:rsidR="00D80D79" w:rsidRPr="003203CF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vocastra</w:t>
            </w:r>
            <w:proofErr w:type="spellEnd"/>
          </w:p>
        </w:tc>
      </w:tr>
      <w:tr w:rsidR="00D80D79" w:rsidRPr="003203CF" w14:paraId="13962E4A" w14:textId="77777777" w:rsidTr="00131A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7EB02BD0" w14:textId="77777777" w:rsidR="00D80D79" w:rsidRPr="003203CF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ti-IL-4</w:t>
            </w:r>
          </w:p>
        </w:tc>
        <w:tc>
          <w:tcPr>
            <w:tcW w:w="2130" w:type="dxa"/>
          </w:tcPr>
          <w:p w14:paraId="478DD8DA" w14:textId="77777777" w:rsidR="00D80D79" w:rsidRPr="003203CF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</w:t>
            </w: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onal/Rabbit</w:t>
            </w:r>
          </w:p>
        </w:tc>
        <w:tc>
          <w:tcPr>
            <w:tcW w:w="1275" w:type="dxa"/>
          </w:tcPr>
          <w:p w14:paraId="27C4FAA3" w14:textId="77777777" w:rsidR="00D80D79" w:rsidRPr="003203CF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525165</w:t>
            </w:r>
          </w:p>
        </w:tc>
        <w:tc>
          <w:tcPr>
            <w:tcW w:w="980" w:type="dxa"/>
          </w:tcPr>
          <w:p w14:paraId="4AD01814" w14:textId="77777777" w:rsidR="00D80D79" w:rsidRPr="003203CF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1560" w:type="dxa"/>
          </w:tcPr>
          <w:p w14:paraId="2C38A171" w14:textId="77777777" w:rsidR="00D80D79" w:rsidRPr="003203CF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ermo Fisher</w:t>
            </w:r>
          </w:p>
        </w:tc>
      </w:tr>
      <w:tr w:rsidR="00D80D79" w:rsidRPr="003203CF" w14:paraId="3B34AAEF" w14:textId="77777777" w:rsidTr="00131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037A963E" w14:textId="77777777" w:rsidR="00D80D79" w:rsidRPr="003203CF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ti-IL-6</w:t>
            </w:r>
          </w:p>
        </w:tc>
        <w:tc>
          <w:tcPr>
            <w:tcW w:w="2130" w:type="dxa"/>
          </w:tcPr>
          <w:p w14:paraId="10E27555" w14:textId="77777777" w:rsidR="00D80D79" w:rsidRPr="003203CF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noclonal/Mouse</w:t>
            </w:r>
          </w:p>
        </w:tc>
        <w:tc>
          <w:tcPr>
            <w:tcW w:w="1275" w:type="dxa"/>
          </w:tcPr>
          <w:p w14:paraId="5ABC092E" w14:textId="77777777" w:rsidR="00D80D79" w:rsidRPr="003203CF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b9324</w:t>
            </w:r>
          </w:p>
        </w:tc>
        <w:tc>
          <w:tcPr>
            <w:tcW w:w="980" w:type="dxa"/>
          </w:tcPr>
          <w:p w14:paraId="7AB9189A" w14:textId="77777777" w:rsidR="00D80D79" w:rsidRPr="003203CF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:400</w:t>
            </w:r>
          </w:p>
        </w:tc>
        <w:tc>
          <w:tcPr>
            <w:tcW w:w="1560" w:type="dxa"/>
          </w:tcPr>
          <w:p w14:paraId="29F1C58E" w14:textId="77777777" w:rsidR="00D80D79" w:rsidRPr="003203CF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bcam</w:t>
            </w:r>
          </w:p>
        </w:tc>
      </w:tr>
      <w:tr w:rsidR="003D08EF" w:rsidRPr="003203CF" w14:paraId="5601AC24" w14:textId="77777777" w:rsidTr="00131A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76B44E9C" w14:textId="5BDD87A8" w:rsidR="003D08EF" w:rsidRPr="003203CF" w:rsidRDefault="003D08EF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ti-IL-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2130" w:type="dxa"/>
          </w:tcPr>
          <w:p w14:paraId="7E38B8BF" w14:textId="415951F1" w:rsidR="003D08EF" w:rsidRPr="003203CF" w:rsidRDefault="00137365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</w:t>
            </w: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onal/Rabbit</w:t>
            </w:r>
          </w:p>
        </w:tc>
        <w:tc>
          <w:tcPr>
            <w:tcW w:w="1275" w:type="dxa"/>
          </w:tcPr>
          <w:p w14:paraId="611474E4" w14:textId="3C31BCEB" w:rsidR="003D08EF" w:rsidRPr="003203CF" w:rsidRDefault="00137365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16288</w:t>
            </w:r>
          </w:p>
        </w:tc>
        <w:tc>
          <w:tcPr>
            <w:tcW w:w="980" w:type="dxa"/>
          </w:tcPr>
          <w:p w14:paraId="68D53241" w14:textId="261D8F38" w:rsidR="003D08EF" w:rsidRPr="003203CF" w:rsidRDefault="00137365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:800</w:t>
            </w:r>
          </w:p>
        </w:tc>
        <w:tc>
          <w:tcPr>
            <w:tcW w:w="1560" w:type="dxa"/>
          </w:tcPr>
          <w:p w14:paraId="55F5E93D" w14:textId="71764CCD" w:rsidR="003D08EF" w:rsidRPr="003203CF" w:rsidRDefault="00137365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Bclonal</w:t>
            </w:r>
            <w:proofErr w:type="spellEnd"/>
          </w:p>
        </w:tc>
      </w:tr>
      <w:tr w:rsidR="00D80D79" w:rsidRPr="003203CF" w14:paraId="42C345A6" w14:textId="77777777" w:rsidTr="00131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6E8E5E33" w14:textId="77777777" w:rsidR="00D80D79" w:rsidRPr="003203CF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ti-MMP 9</w:t>
            </w:r>
          </w:p>
        </w:tc>
        <w:tc>
          <w:tcPr>
            <w:tcW w:w="2130" w:type="dxa"/>
          </w:tcPr>
          <w:p w14:paraId="66C0C063" w14:textId="77777777" w:rsidR="00D80D79" w:rsidRPr="003203CF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noclonal/Mouse</w:t>
            </w:r>
          </w:p>
        </w:tc>
        <w:tc>
          <w:tcPr>
            <w:tcW w:w="1275" w:type="dxa"/>
          </w:tcPr>
          <w:p w14:paraId="0BA18B88" w14:textId="77777777" w:rsidR="00D80D79" w:rsidRPr="003203CF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P1254</w:t>
            </w:r>
          </w:p>
        </w:tc>
        <w:tc>
          <w:tcPr>
            <w:tcW w:w="980" w:type="dxa"/>
          </w:tcPr>
          <w:p w14:paraId="4F7293A8" w14:textId="77777777" w:rsidR="00D80D79" w:rsidRPr="003203CF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1560" w:type="dxa"/>
          </w:tcPr>
          <w:p w14:paraId="79977728" w14:textId="77777777" w:rsidR="00D80D79" w:rsidRPr="003203CF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bcam</w:t>
            </w:r>
          </w:p>
        </w:tc>
      </w:tr>
      <w:tr w:rsidR="00D80D79" w:rsidRPr="003203CF" w14:paraId="212849FB" w14:textId="77777777" w:rsidTr="00131A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5853BE8E" w14:textId="77777777" w:rsidR="00D80D79" w:rsidRPr="003203CF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ti-TGF-β</w:t>
            </w:r>
          </w:p>
        </w:tc>
        <w:tc>
          <w:tcPr>
            <w:tcW w:w="2130" w:type="dxa"/>
          </w:tcPr>
          <w:p w14:paraId="1FC231D8" w14:textId="77777777" w:rsidR="00D80D79" w:rsidRPr="003203CF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</w:t>
            </w: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onal/Rabbit</w:t>
            </w:r>
          </w:p>
        </w:tc>
        <w:tc>
          <w:tcPr>
            <w:tcW w:w="1275" w:type="dxa"/>
          </w:tcPr>
          <w:p w14:paraId="77FEE04A" w14:textId="77777777" w:rsidR="00D80D79" w:rsidRPr="003203CF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11262</w:t>
            </w:r>
          </w:p>
        </w:tc>
        <w:tc>
          <w:tcPr>
            <w:tcW w:w="980" w:type="dxa"/>
          </w:tcPr>
          <w:p w14:paraId="07EF7943" w14:textId="77777777" w:rsidR="00D80D79" w:rsidRPr="003203CF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1560" w:type="dxa"/>
          </w:tcPr>
          <w:p w14:paraId="090BB4EB" w14:textId="77777777" w:rsidR="00D80D79" w:rsidRPr="003203CF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ring</w:t>
            </w:r>
          </w:p>
        </w:tc>
      </w:tr>
      <w:tr w:rsidR="00D80D79" w:rsidRPr="003203CF" w14:paraId="4B4B4166" w14:textId="77777777" w:rsidTr="00131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21AAD4EA" w14:textId="77777777" w:rsidR="00D80D79" w:rsidRPr="003203CF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magenta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ti-TNF-α</w:t>
            </w:r>
          </w:p>
        </w:tc>
        <w:tc>
          <w:tcPr>
            <w:tcW w:w="2130" w:type="dxa"/>
          </w:tcPr>
          <w:p w14:paraId="31B6C75C" w14:textId="77777777" w:rsidR="00D80D79" w:rsidRPr="003203CF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</w:t>
            </w: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onal/Rabbit</w:t>
            </w:r>
          </w:p>
        </w:tc>
        <w:tc>
          <w:tcPr>
            <w:tcW w:w="1275" w:type="dxa"/>
          </w:tcPr>
          <w:p w14:paraId="4C0AF0A8" w14:textId="77777777" w:rsidR="00D80D79" w:rsidRPr="003203CF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b6671</w:t>
            </w:r>
          </w:p>
        </w:tc>
        <w:tc>
          <w:tcPr>
            <w:tcW w:w="980" w:type="dxa"/>
          </w:tcPr>
          <w:p w14:paraId="5ABF4DDF" w14:textId="77777777" w:rsidR="00D80D79" w:rsidRPr="003203CF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1560" w:type="dxa"/>
          </w:tcPr>
          <w:p w14:paraId="781B52FA" w14:textId="77777777" w:rsidR="00D80D79" w:rsidRPr="003203CF" w:rsidRDefault="00D80D79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203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bcam</w:t>
            </w:r>
          </w:p>
        </w:tc>
      </w:tr>
      <w:tr w:rsidR="006D63FB" w:rsidRPr="00950F0E" w14:paraId="3C262DCE" w14:textId="77777777" w:rsidTr="002834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4A2AF2F4" w14:textId="797E93C3" w:rsidR="006D63FB" w:rsidRPr="003203CF" w:rsidRDefault="006D63FB" w:rsidP="00D80D7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UNNEL assay</w:t>
            </w:r>
          </w:p>
        </w:tc>
        <w:tc>
          <w:tcPr>
            <w:tcW w:w="5945" w:type="dxa"/>
            <w:gridSpan w:val="4"/>
          </w:tcPr>
          <w:p w14:paraId="361E1C08" w14:textId="07F7A5F7" w:rsidR="006D63FB" w:rsidRPr="006D63FB" w:rsidRDefault="006D63FB" w:rsidP="006D63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63FB">
              <w:rPr>
                <w:rStyle w:val="fontstyle01"/>
                <w:rFonts w:ascii="Times New Roman" w:hAnsi="Times New Roman" w:cs="Times New Roman"/>
                <w:sz w:val="20"/>
                <w:szCs w:val="20"/>
                <w:lang w:val="en-US"/>
              </w:rPr>
              <w:t>In Situ Cell Death Detection Kit, POD (Roche, Mannheim, Germany)</w:t>
            </w:r>
          </w:p>
        </w:tc>
      </w:tr>
    </w:tbl>
    <w:p w14:paraId="02FF1EE3" w14:textId="77777777" w:rsidR="004F3F97" w:rsidRPr="006D63FB" w:rsidRDefault="004F3F97">
      <w:pPr>
        <w:rPr>
          <w:lang w:val="en-US"/>
        </w:rPr>
      </w:pPr>
    </w:p>
    <w:sectPr w:rsidR="004F3F97" w:rsidRPr="006D63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9811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B6E"/>
    <w:rsid w:val="00130B6E"/>
    <w:rsid w:val="00137365"/>
    <w:rsid w:val="0023051D"/>
    <w:rsid w:val="003D08EF"/>
    <w:rsid w:val="004F3F97"/>
    <w:rsid w:val="006D63FB"/>
    <w:rsid w:val="00950F0E"/>
    <w:rsid w:val="00D80D79"/>
    <w:rsid w:val="00E27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749BF9"/>
  <w15:chartTrackingRefBased/>
  <w15:docId w15:val="{A994542B-F840-40C5-90AC-404CD9FEE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B6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ontstyle01">
    <w:name w:val="fontstyle01"/>
    <w:basedOn w:val="Fontepargpadro"/>
    <w:rsid w:val="00130B6E"/>
    <w:rPr>
      <w:rFonts w:ascii="AdvP49811" w:hAnsi="AdvP49811" w:hint="default"/>
      <w:b w:val="0"/>
      <w:bCs w:val="0"/>
      <w:i w:val="0"/>
      <w:iCs w:val="0"/>
      <w:color w:val="000000"/>
      <w:sz w:val="18"/>
      <w:szCs w:val="18"/>
    </w:rPr>
  </w:style>
  <w:style w:type="table" w:styleId="TabelaSimples5">
    <w:name w:val="Plain Table 5"/>
    <w:basedOn w:val="Tabelanormal"/>
    <w:uiPriority w:val="45"/>
    <w:rsid w:val="00130B6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Hartmann</dc:creator>
  <cp:keywords/>
  <dc:description/>
  <cp:lastModifiedBy>Camila Hartmann</cp:lastModifiedBy>
  <cp:revision>3</cp:revision>
  <dcterms:created xsi:type="dcterms:W3CDTF">2021-07-17T15:59:00Z</dcterms:created>
  <dcterms:modified xsi:type="dcterms:W3CDTF">2021-07-17T16:00:00Z</dcterms:modified>
</cp:coreProperties>
</file>